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51B" w:rsidRDefault="00A4251B">
      <w:pPr>
        <w:rPr>
          <w:rFonts w:ascii="Times New Roman" w:hAnsi="Times New Roman" w:cs="Times New Roman"/>
          <w:b/>
          <w:sz w:val="24"/>
          <w:szCs w:val="24"/>
        </w:rPr>
      </w:pPr>
    </w:p>
    <w:p w:rsidR="00B46701" w:rsidRDefault="00B46701" w:rsidP="007B4B79">
      <w:pPr>
        <w:tabs>
          <w:tab w:val="left" w:pos="3544"/>
          <w:tab w:val="left" w:pos="3969"/>
          <w:tab w:val="left" w:pos="4962"/>
          <w:tab w:val="left" w:pos="5387"/>
          <w:tab w:val="left" w:pos="6663"/>
          <w:tab w:val="left" w:pos="7088"/>
          <w:tab w:val="left" w:pos="7938"/>
          <w:tab w:val="left" w:pos="8364"/>
        </w:tabs>
        <w:spacing w:after="0"/>
        <w:ind w:left="426" w:hanging="426"/>
        <w:rPr>
          <w:rFonts w:ascii="Times New Roman" w:hAnsi="Times New Roman" w:cs="Times New Roman"/>
          <w:vertAlign w:val="superscript"/>
        </w:rPr>
      </w:pPr>
    </w:p>
    <w:p w:rsidR="002C1A58" w:rsidRPr="0091643A" w:rsidRDefault="002C1A58" w:rsidP="00B4670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643A">
        <w:rPr>
          <w:rFonts w:ascii="Times New Roman" w:hAnsi="Times New Roman" w:cs="Times New Roman"/>
          <w:sz w:val="24"/>
          <w:szCs w:val="24"/>
        </w:rPr>
        <w:t xml:space="preserve">Table </w:t>
      </w:r>
      <w:r w:rsidR="0091643A" w:rsidRPr="0091643A">
        <w:rPr>
          <w:rFonts w:ascii="Times New Roman" w:hAnsi="Times New Roman" w:cs="Times New Roman"/>
          <w:sz w:val="24"/>
          <w:szCs w:val="24"/>
        </w:rPr>
        <w:t>S</w:t>
      </w:r>
      <w:r w:rsidRPr="0091643A">
        <w:rPr>
          <w:rFonts w:ascii="Times New Roman" w:hAnsi="Times New Roman" w:cs="Times New Roman"/>
          <w:sz w:val="24"/>
          <w:szCs w:val="24"/>
        </w:rPr>
        <w:t>1. Design and outcome of studies that ge</w:t>
      </w:r>
      <w:r w:rsidR="001F5D0A">
        <w:rPr>
          <w:rFonts w:ascii="Times New Roman" w:hAnsi="Times New Roman" w:cs="Times New Roman"/>
          <w:sz w:val="24"/>
          <w:szCs w:val="24"/>
        </w:rPr>
        <w:t>nerated industry press releases</w:t>
      </w:r>
    </w:p>
    <w:p w:rsidR="002C1A58" w:rsidRPr="0091643A" w:rsidRDefault="002C1A58" w:rsidP="00B4670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8728D" w:rsidRPr="0091643A" w:rsidRDefault="0028728D" w:rsidP="00B46701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316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4"/>
        <w:gridCol w:w="1646"/>
        <w:gridCol w:w="2355"/>
        <w:gridCol w:w="1701"/>
      </w:tblGrid>
      <w:tr w:rsidR="002C1A58" w:rsidRPr="0091643A" w:rsidTr="00B46701">
        <w:trPr>
          <w:jc w:val="center"/>
        </w:trPr>
        <w:tc>
          <w:tcPr>
            <w:tcW w:w="46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57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b/>
                <w:sz w:val="24"/>
                <w:szCs w:val="24"/>
              </w:rPr>
              <w:t>Study Outcome</w:t>
            </w:r>
          </w:p>
        </w:tc>
      </w:tr>
      <w:tr w:rsidR="002C1A58" w:rsidRPr="0091643A" w:rsidTr="00B46701">
        <w:trPr>
          <w:jc w:val="center"/>
        </w:trPr>
        <w:tc>
          <w:tcPr>
            <w:tcW w:w="46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b/>
                <w:sz w:val="24"/>
                <w:szCs w:val="24"/>
              </w:rPr>
              <w:t>Benefit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b/>
                <w:sz w:val="24"/>
                <w:szCs w:val="24"/>
              </w:rPr>
              <w:t>No effec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b/>
                <w:sz w:val="24"/>
                <w:szCs w:val="24"/>
              </w:rPr>
              <w:t>Harm</w:t>
            </w:r>
          </w:p>
        </w:tc>
      </w:tr>
      <w:tr w:rsidR="002C1A58" w:rsidRPr="0091643A" w:rsidTr="00B46701">
        <w:trPr>
          <w:jc w:val="center"/>
        </w:trPr>
        <w:tc>
          <w:tcPr>
            <w:tcW w:w="4614" w:type="dxa"/>
            <w:tcBorders>
              <w:top w:val="single" w:sz="4" w:space="0" w:color="auto"/>
              <w:right w:val="single" w:sz="4" w:space="0" w:color="auto"/>
            </w:tcBorders>
          </w:tcPr>
          <w:p w:rsidR="002C1A58" w:rsidRPr="0091643A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Randomized controlled trials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1A58" w:rsidRPr="0091643A" w:rsidTr="00B46701">
        <w:trPr>
          <w:jc w:val="center"/>
        </w:trPr>
        <w:tc>
          <w:tcPr>
            <w:tcW w:w="4614" w:type="dxa"/>
            <w:tcBorders>
              <w:right w:val="single" w:sz="4" w:space="0" w:color="auto"/>
            </w:tcBorders>
          </w:tcPr>
          <w:p w:rsidR="002C1A58" w:rsidRPr="0091643A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Meta-analysis of randomized controlled trials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nil"/>
            </w:tcBorders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1A58" w:rsidRPr="0091643A" w:rsidTr="00B46701">
        <w:trPr>
          <w:jc w:val="center"/>
        </w:trPr>
        <w:tc>
          <w:tcPr>
            <w:tcW w:w="4614" w:type="dxa"/>
            <w:tcBorders>
              <w:bottom w:val="single" w:sz="4" w:space="0" w:color="auto"/>
              <w:right w:val="single" w:sz="4" w:space="0" w:color="auto"/>
            </w:tcBorders>
          </w:tcPr>
          <w:p w:rsidR="002C1A58" w:rsidRPr="0091643A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Observational studies</w:t>
            </w: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1A58" w:rsidRPr="0091643A" w:rsidTr="00B46701">
        <w:trPr>
          <w:jc w:val="center"/>
        </w:trPr>
        <w:tc>
          <w:tcPr>
            <w:tcW w:w="46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1A58" w:rsidRPr="0091643A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1A58" w:rsidRPr="0091643A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4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2C1A58" w:rsidRDefault="002C1A58">
      <w:pPr>
        <w:rPr>
          <w:rFonts w:ascii="Times New Roman" w:hAnsi="Times New Roman" w:cs="Times New Roman"/>
          <w:sz w:val="24"/>
          <w:szCs w:val="24"/>
        </w:rPr>
      </w:pPr>
    </w:p>
    <w:p w:rsidR="009A5653" w:rsidRPr="002C1A58" w:rsidRDefault="009A5653" w:rsidP="0091643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A5653" w:rsidRPr="002C1A58" w:rsidSect="0091643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71C6" w:rsidRDefault="006F71C6" w:rsidP="003E3822">
      <w:pPr>
        <w:spacing w:after="0" w:line="240" w:lineRule="auto"/>
      </w:pPr>
      <w:r>
        <w:separator/>
      </w:r>
    </w:p>
  </w:endnote>
  <w:endnote w:type="continuationSeparator" w:id="0">
    <w:p w:rsidR="006F71C6" w:rsidRDefault="006F71C6" w:rsidP="003E3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35627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07B3A" w:rsidRPr="003E3822" w:rsidRDefault="00807B3A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E382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E382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E382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F5D0A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E382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807B3A" w:rsidRDefault="00807B3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71C6" w:rsidRDefault="006F71C6" w:rsidP="003E3822">
      <w:pPr>
        <w:spacing w:after="0" w:line="240" w:lineRule="auto"/>
      </w:pPr>
      <w:r>
        <w:separator/>
      </w:r>
    </w:p>
  </w:footnote>
  <w:footnote w:type="continuationSeparator" w:id="0">
    <w:p w:rsidR="006F71C6" w:rsidRDefault="006F71C6" w:rsidP="003E38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8E0"/>
    <w:rsid w:val="000153DE"/>
    <w:rsid w:val="00030BBD"/>
    <w:rsid w:val="00090C28"/>
    <w:rsid w:val="001F5D0A"/>
    <w:rsid w:val="00260B91"/>
    <w:rsid w:val="0028728D"/>
    <w:rsid w:val="002B4F5B"/>
    <w:rsid w:val="002C05E8"/>
    <w:rsid w:val="002C1A58"/>
    <w:rsid w:val="002C5226"/>
    <w:rsid w:val="002E36D0"/>
    <w:rsid w:val="0033621A"/>
    <w:rsid w:val="003A1348"/>
    <w:rsid w:val="003E3822"/>
    <w:rsid w:val="00406393"/>
    <w:rsid w:val="0042554B"/>
    <w:rsid w:val="004461D9"/>
    <w:rsid w:val="00461C36"/>
    <w:rsid w:val="00487D24"/>
    <w:rsid w:val="004E56F5"/>
    <w:rsid w:val="00523D05"/>
    <w:rsid w:val="005323C3"/>
    <w:rsid w:val="00543F7D"/>
    <w:rsid w:val="00694751"/>
    <w:rsid w:val="006B199E"/>
    <w:rsid w:val="006E6EA8"/>
    <w:rsid w:val="006F71C6"/>
    <w:rsid w:val="007B4B79"/>
    <w:rsid w:val="00807B3A"/>
    <w:rsid w:val="00810888"/>
    <w:rsid w:val="00874BED"/>
    <w:rsid w:val="00880DF6"/>
    <w:rsid w:val="0091643A"/>
    <w:rsid w:val="009A5653"/>
    <w:rsid w:val="009A6515"/>
    <w:rsid w:val="009F0068"/>
    <w:rsid w:val="009F35CF"/>
    <w:rsid w:val="00A4251B"/>
    <w:rsid w:val="00B32299"/>
    <w:rsid w:val="00B46701"/>
    <w:rsid w:val="00B94FA0"/>
    <w:rsid w:val="00BF73D1"/>
    <w:rsid w:val="00C31B0C"/>
    <w:rsid w:val="00C351AB"/>
    <w:rsid w:val="00C448E0"/>
    <w:rsid w:val="00C72CFE"/>
    <w:rsid w:val="00CB479C"/>
    <w:rsid w:val="00CB4F53"/>
    <w:rsid w:val="00CE27E5"/>
    <w:rsid w:val="00CE6EC4"/>
    <w:rsid w:val="00D6612B"/>
    <w:rsid w:val="00D663B4"/>
    <w:rsid w:val="00DB7A62"/>
    <w:rsid w:val="00DE111A"/>
    <w:rsid w:val="00DF1795"/>
    <w:rsid w:val="00E07B0D"/>
    <w:rsid w:val="00E178BA"/>
    <w:rsid w:val="00E353C5"/>
    <w:rsid w:val="00E35975"/>
    <w:rsid w:val="00EC2549"/>
    <w:rsid w:val="00F32A22"/>
    <w:rsid w:val="00FE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C1A5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C1A58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1A5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B4B79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B46701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46701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822"/>
  </w:style>
  <w:style w:type="paragraph" w:styleId="Footer">
    <w:name w:val="footer"/>
    <w:basedOn w:val="Normal"/>
    <w:link w:val="Foot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C1A5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C1A58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1A5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B4B79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B46701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46701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822"/>
  </w:style>
  <w:style w:type="paragraph" w:styleId="Footer">
    <w:name w:val="footer"/>
    <w:basedOn w:val="Normal"/>
    <w:link w:val="Foot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2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rey</dc:creator>
  <cp:lastModifiedBy>Andrew Grey</cp:lastModifiedBy>
  <cp:revision>4</cp:revision>
  <cp:lastPrinted>2013-12-16T21:16:00Z</cp:lastPrinted>
  <dcterms:created xsi:type="dcterms:W3CDTF">2014-05-22T00:28:00Z</dcterms:created>
  <dcterms:modified xsi:type="dcterms:W3CDTF">2014-06-12T03:27:00Z</dcterms:modified>
</cp:coreProperties>
</file>